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ombreamentoClaro"/>
        <w:tblW w:w="8384" w:type="dxa"/>
        <w:tblLook w:val="04A0" w:firstRow="1" w:lastRow="0" w:firstColumn="1" w:lastColumn="0" w:noHBand="0" w:noVBand="1"/>
      </w:tblPr>
      <w:tblGrid>
        <w:gridCol w:w="4069"/>
        <w:gridCol w:w="936"/>
        <w:gridCol w:w="812"/>
        <w:gridCol w:w="883"/>
        <w:gridCol w:w="808"/>
        <w:gridCol w:w="876"/>
      </w:tblGrid>
      <w:tr w:rsidR="002E3F6B" w:rsidTr="008E5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4" w:type="dxa"/>
            <w:gridSpan w:val="6"/>
            <w:tcBorders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leavage 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top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otility Before </w:t>
            </w:r>
            <w:proofErr w:type="spellStart"/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oll</w:t>
            </w:r>
            <w:proofErr w:type="spellEnd"/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15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D5462" w:rsidRPr="00115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15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3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otility After </w:t>
            </w:r>
            <w:proofErr w:type="spellStart"/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oll</w:t>
            </w:r>
            <w:proofErr w:type="spellEnd"/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1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Acrosome Integrity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4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embrane Integrity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7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2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itochondrial Potential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4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1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Chromatin Resistance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9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bined - Same Bulls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2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7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bottom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bined - Different Bull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8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astocyst 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top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Motility Before </w:t>
            </w:r>
            <w:proofErr w:type="spellStart"/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oll</w:t>
            </w:r>
            <w:proofErr w:type="spellEnd"/>
            <w:r w:rsidRPr="00B172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6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otility After </w:t>
            </w:r>
            <w:proofErr w:type="spellStart"/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oll</w:t>
            </w:r>
            <w:proofErr w:type="spellEnd"/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3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Acrosome Integrity</w:t>
            </w:r>
          </w:p>
        </w:tc>
        <w:tc>
          <w:tcPr>
            <w:tcW w:w="936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883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6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embrane Integrity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7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Mitochondrial Potential</w:t>
            </w:r>
          </w:p>
        </w:tc>
        <w:tc>
          <w:tcPr>
            <w:tcW w:w="936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11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Chromatin Resistance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6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Combined - Same Bulls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83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bottom w:val="single" w:sz="4" w:space="0" w:color="auto"/>
            </w:tcBorders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bined - Different Bull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5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 Development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tcBorders>
              <w:top w:val="single" w:sz="4" w:space="0" w:color="auto"/>
            </w:tcBorders>
          </w:tcPr>
          <w:p w:rsidR="002E3F6B" w:rsidRPr="00B17222" w:rsidRDefault="002E3F6B" w:rsidP="008E51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2E3F6B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Motility Before </w:t>
            </w:r>
            <w:proofErr w:type="spellStart"/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oll</w:t>
            </w:r>
            <w:proofErr w:type="spellEnd"/>
            <w:r w:rsidRPr="00B172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5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otility After </w:t>
            </w:r>
            <w:proofErr w:type="spellStart"/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oll</w:t>
            </w:r>
            <w:proofErr w:type="spellEnd"/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37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Acrosome Integrity</w:t>
            </w:r>
          </w:p>
        </w:tc>
        <w:tc>
          <w:tcPr>
            <w:tcW w:w="936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883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6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Membrane Integrity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9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B17222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Mitochondrial Potential</w:t>
            </w:r>
          </w:p>
        </w:tc>
        <w:tc>
          <w:tcPr>
            <w:tcW w:w="936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2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7266B7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vAlign w:val="center"/>
          </w:tcPr>
          <w:p w:rsidR="002E3F6B" w:rsidRPr="00CB27D4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6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solated</w:t>
            </w: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 Chromatin Resistance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2</w:t>
            </w:r>
          </w:p>
        </w:tc>
      </w:tr>
      <w:tr w:rsidR="002E3F6B" w:rsidTr="008E5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bined - Same Bulls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70</w:t>
            </w:r>
          </w:p>
        </w:tc>
      </w:tr>
      <w:tr w:rsidR="002E3F6B" w:rsidTr="008E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</w:tcPr>
          <w:p w:rsidR="002E3F6B" w:rsidRPr="00CB27D4" w:rsidRDefault="002E3F6B" w:rsidP="008E516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27D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bined - Different Bulls</w:t>
            </w:r>
          </w:p>
        </w:tc>
        <w:tc>
          <w:tcPr>
            <w:tcW w:w="93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812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83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808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6" w:type="dxa"/>
            <w:vAlign w:val="center"/>
          </w:tcPr>
          <w:p w:rsidR="002E3F6B" w:rsidRPr="00B17222" w:rsidRDefault="002E3F6B" w:rsidP="008E51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5</w:t>
            </w:r>
          </w:p>
        </w:tc>
      </w:tr>
    </w:tbl>
    <w:p w:rsidR="002E3F6B" w:rsidRDefault="002E3F6B" w:rsidP="002E3F6B">
      <w:pPr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060F1A" w:rsidRPr="002E3F6B" w:rsidRDefault="00060F1A">
      <w:pPr>
        <w:rPr>
          <w:lang w:val="en-US"/>
        </w:rPr>
      </w:pPr>
    </w:p>
    <w:sectPr w:rsidR="00060F1A" w:rsidRPr="002E3F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F6B"/>
    <w:rsid w:val="00060F1A"/>
    <w:rsid w:val="00115084"/>
    <w:rsid w:val="002E3F6B"/>
    <w:rsid w:val="005A5460"/>
    <w:rsid w:val="00B2184F"/>
    <w:rsid w:val="00CD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5E7586-4831-4F82-95D4-617A4853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F6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2E3F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vz</dc:creator>
  <cp:keywords/>
  <dc:description/>
  <cp:lastModifiedBy>fmvz</cp:lastModifiedBy>
  <cp:revision>3</cp:revision>
  <dcterms:created xsi:type="dcterms:W3CDTF">2018-06-15T18:03:00Z</dcterms:created>
  <dcterms:modified xsi:type="dcterms:W3CDTF">2018-06-15T18:03:00Z</dcterms:modified>
</cp:coreProperties>
</file>